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6B72F" w14:textId="33956425" w:rsidR="001E30F9" w:rsidRPr="00D07039" w:rsidRDefault="00D07039" w:rsidP="00A66E31">
      <w:pPr>
        <w:contextualSpacing/>
        <w:rPr>
          <w:b/>
        </w:rPr>
      </w:pPr>
      <w:r w:rsidRPr="00AE1D81">
        <w:rPr>
          <w:b/>
        </w:rPr>
        <w:t>Figure S</w:t>
      </w:r>
      <w:r w:rsidR="008B6DE8">
        <w:rPr>
          <w:b/>
        </w:rPr>
        <w:t>1</w:t>
      </w:r>
      <w:r w:rsidRPr="00AE1D81">
        <w:rPr>
          <w:b/>
        </w:rPr>
        <w:t xml:space="preserve">. </w:t>
      </w:r>
      <w:r w:rsidR="00A43E00" w:rsidRPr="00A43E00">
        <w:rPr>
          <w:b/>
        </w:rPr>
        <w:t xml:space="preserve"> </w:t>
      </w:r>
      <w:r w:rsidR="00A43E00">
        <w:rPr>
          <w:b/>
        </w:rPr>
        <w:t>T</w:t>
      </w:r>
      <w:r w:rsidR="00A7758A" w:rsidRPr="00A43E00">
        <w:rPr>
          <w:b/>
        </w:rPr>
        <w:t xml:space="preserve">he relative level of contamination of </w:t>
      </w:r>
      <w:r w:rsidR="00F8007E" w:rsidRPr="00A43E00">
        <w:rPr>
          <w:b/>
        </w:rPr>
        <w:t xml:space="preserve">individuals within groups of </w:t>
      </w:r>
      <w:r w:rsidR="00A7758A" w:rsidRPr="00A43E00">
        <w:rPr>
          <w:b/>
        </w:rPr>
        <w:t xml:space="preserve">20 or 50 naïve </w:t>
      </w:r>
      <w:r w:rsidR="00A7758A" w:rsidRPr="00A43E00">
        <w:rPr>
          <w:b/>
          <w:i/>
        </w:rPr>
        <w:t>C</w:t>
      </w:r>
      <w:r w:rsidR="00A43E00">
        <w:rPr>
          <w:b/>
          <w:i/>
        </w:rPr>
        <w:t>ulicoides</w:t>
      </w:r>
      <w:r w:rsidR="00A7758A" w:rsidRPr="00A43E00">
        <w:rPr>
          <w:b/>
          <w:i/>
        </w:rPr>
        <w:t xml:space="preserve"> </w:t>
      </w:r>
      <w:proofErr w:type="spellStart"/>
      <w:r w:rsidR="00A7758A" w:rsidRPr="00A43E00">
        <w:rPr>
          <w:b/>
          <w:i/>
        </w:rPr>
        <w:t>nubeculosus</w:t>
      </w:r>
      <w:proofErr w:type="spellEnd"/>
      <w:r w:rsidR="00A7758A" w:rsidRPr="00A43E00">
        <w:rPr>
          <w:b/>
        </w:rPr>
        <w:t xml:space="preserve"> exposed to different numbers (1, 2, 5, 10 or 15) of ovalbumin-positive </w:t>
      </w:r>
      <w:r w:rsidR="00A7758A" w:rsidRPr="00A43E00">
        <w:rPr>
          <w:b/>
          <w:i/>
        </w:rPr>
        <w:t xml:space="preserve">C. </w:t>
      </w:r>
      <w:proofErr w:type="spellStart"/>
      <w:r w:rsidR="00A7758A" w:rsidRPr="00A43E00">
        <w:rPr>
          <w:b/>
          <w:i/>
        </w:rPr>
        <w:t>nubeculosus</w:t>
      </w:r>
      <w:proofErr w:type="spellEnd"/>
      <w:r w:rsidR="00A7758A" w:rsidRPr="00A43E00">
        <w:rPr>
          <w:b/>
        </w:rPr>
        <w:t xml:space="preserve"> seeded into trap collection pots.</w:t>
      </w:r>
      <w:r w:rsidR="00A7758A">
        <w:t xml:space="preserve"> </w:t>
      </w:r>
      <w:r w:rsidR="00A43E00" w:rsidRPr="00E07FA1">
        <w:rPr>
          <w:i/>
        </w:rPr>
        <w:t xml:space="preserve">C. </w:t>
      </w:r>
      <w:proofErr w:type="spellStart"/>
      <w:r w:rsidR="00A43E00" w:rsidRPr="00E07FA1">
        <w:rPr>
          <w:i/>
        </w:rPr>
        <w:t>nubeculosus</w:t>
      </w:r>
      <w:proofErr w:type="spellEnd"/>
      <w:r w:rsidR="00A43E00">
        <w:t xml:space="preserve"> </w:t>
      </w:r>
      <w:r w:rsidR="00A7758A">
        <w:t xml:space="preserve">were marked by </w:t>
      </w:r>
      <w:r w:rsidR="00CC5D87" w:rsidRPr="00AE1D81">
        <w:t>exposure</w:t>
      </w:r>
      <w:r w:rsidR="00AE1D81">
        <w:t xml:space="preserve"> </w:t>
      </w:r>
      <w:proofErr w:type="gramStart"/>
      <w:r w:rsidRPr="00AE1D81">
        <w:t>in  cardboard</w:t>
      </w:r>
      <w:proofErr w:type="gramEnd"/>
      <w:r w:rsidRPr="00AE1D81">
        <w:t>, mesh-covered pots previously sprayed with</w:t>
      </w:r>
      <w:r w:rsidR="00011E4C" w:rsidRPr="00AE1D81">
        <w:t xml:space="preserve"> a fine mist of</w:t>
      </w:r>
      <w:r w:rsidRPr="00AE1D81">
        <w:t xml:space="preserve"> 20 % (</w:t>
      </w:r>
      <w:r w:rsidRPr="00AE1D81">
        <w:rPr>
          <w:i/>
        </w:rPr>
        <w:t>w/v</w:t>
      </w:r>
      <w:r w:rsidRPr="00AE1D81">
        <w:t>) egg white</w:t>
      </w:r>
      <w:r w:rsidR="00011E4C" w:rsidRPr="00AE1D81">
        <w:t xml:space="preserve"> solution</w:t>
      </w:r>
      <w:r w:rsidRPr="00AE1D81">
        <w:t xml:space="preserve">. </w:t>
      </w:r>
      <w:r w:rsidR="001E30F9" w:rsidRPr="00AE1D81">
        <w:t xml:space="preserve">After  three hours the </w:t>
      </w:r>
      <w:r w:rsidR="00CC5D87" w:rsidRPr="00AE1D81">
        <w:t>potentially marked</w:t>
      </w:r>
      <w:r w:rsidR="00CC5D87" w:rsidRPr="00AE1D81">
        <w:rPr>
          <w:i/>
        </w:rPr>
        <w:t xml:space="preserve"> </w:t>
      </w:r>
      <w:r w:rsidRPr="00AE1D81">
        <w:rPr>
          <w:i/>
        </w:rPr>
        <w:t>Culicoides</w:t>
      </w:r>
      <w:r w:rsidR="001E30F9" w:rsidRPr="00AE1D81">
        <w:rPr>
          <w:i/>
        </w:rPr>
        <w:t xml:space="preserve"> </w:t>
      </w:r>
      <w:r w:rsidR="001E30F9" w:rsidRPr="00AE1D81">
        <w:t>were removed and added to a clean</w:t>
      </w:r>
      <w:r w:rsidR="00CC5D87" w:rsidRPr="00AE1D81">
        <w:t xml:space="preserve"> trap</w:t>
      </w:r>
      <w:r w:rsidR="001E30F9" w:rsidRPr="00AE1D81">
        <w:t xml:space="preserve"> collection pot</w:t>
      </w:r>
      <w:r w:rsidR="00CC5D87" w:rsidRPr="00AE1D81">
        <w:t xml:space="preserve"> with paper substrate</w:t>
      </w:r>
      <w:r w:rsidR="001E30F9" w:rsidRPr="00AE1D81">
        <w:t xml:space="preserve"> </w:t>
      </w:r>
      <w:r w:rsidR="00CC5D87" w:rsidRPr="00AE1D81">
        <w:t xml:space="preserve">as </w:t>
      </w:r>
      <w:r w:rsidR="001E30F9" w:rsidRPr="00AE1D81">
        <w:t xml:space="preserve">containing </w:t>
      </w:r>
      <w:r w:rsidR="00183BC1" w:rsidRPr="00AE1D81">
        <w:t xml:space="preserve">either a low population of 20 unmarked </w:t>
      </w:r>
      <w:r w:rsidR="00183BC1" w:rsidRPr="00AE1D81">
        <w:rPr>
          <w:i/>
        </w:rPr>
        <w:t>C</w:t>
      </w:r>
      <w:r w:rsidR="00A43E00">
        <w:rPr>
          <w:i/>
        </w:rPr>
        <w:t xml:space="preserve">. </w:t>
      </w:r>
      <w:proofErr w:type="spellStart"/>
      <w:r w:rsidR="00A43E00">
        <w:rPr>
          <w:i/>
        </w:rPr>
        <w:t>nubeculosus</w:t>
      </w:r>
      <w:proofErr w:type="spellEnd"/>
      <w:r w:rsidR="00183BC1" w:rsidRPr="00AE1D81">
        <w:t xml:space="preserve"> </w:t>
      </w:r>
      <w:r w:rsidR="00880D53" w:rsidRPr="00AE1D81">
        <w:t xml:space="preserve">(left) </w:t>
      </w:r>
      <w:r w:rsidR="00183BC1" w:rsidRPr="00AE1D81">
        <w:t xml:space="preserve">or a higher population of 50 unmarked </w:t>
      </w:r>
      <w:r w:rsidR="00183BC1" w:rsidRPr="00AE1D81">
        <w:rPr>
          <w:i/>
        </w:rPr>
        <w:t>C</w:t>
      </w:r>
      <w:r w:rsidR="00A43E00">
        <w:rPr>
          <w:i/>
        </w:rPr>
        <w:t xml:space="preserve">. </w:t>
      </w:r>
      <w:proofErr w:type="spellStart"/>
      <w:r w:rsidR="00A43E00">
        <w:rPr>
          <w:i/>
        </w:rPr>
        <w:t>nubeculosus</w:t>
      </w:r>
      <w:proofErr w:type="spellEnd"/>
      <w:r w:rsidR="00880D53" w:rsidRPr="00AE1D81">
        <w:rPr>
          <w:i/>
        </w:rPr>
        <w:t xml:space="preserve"> </w:t>
      </w:r>
      <w:r w:rsidR="00880D53" w:rsidRPr="00AE1D81">
        <w:t>(right)</w:t>
      </w:r>
      <w:r w:rsidR="00183BC1" w:rsidRPr="00AE1D81">
        <w:rPr>
          <w:i/>
        </w:rPr>
        <w:t xml:space="preserve">. </w:t>
      </w:r>
      <w:r w:rsidR="001E30F9" w:rsidRPr="00AE1D81">
        <w:t xml:space="preserve">The </w:t>
      </w:r>
      <w:r w:rsidRPr="00AE1D81">
        <w:t>mark</w:t>
      </w:r>
      <w:r w:rsidR="001E30F9" w:rsidRPr="00AE1D81">
        <w:t>ed</w:t>
      </w:r>
      <w:r w:rsidRPr="00AE1D81">
        <w:t xml:space="preserve"> and unmarked </w:t>
      </w:r>
      <w:r w:rsidRPr="00AE1D81">
        <w:rPr>
          <w:i/>
        </w:rPr>
        <w:t>Culicoides</w:t>
      </w:r>
      <w:r w:rsidRPr="00AE1D81">
        <w:t xml:space="preserve"> </w:t>
      </w:r>
      <w:r w:rsidR="001E30F9" w:rsidRPr="00AE1D81">
        <w:t xml:space="preserve">were </w:t>
      </w:r>
      <w:r w:rsidRPr="00AE1D81">
        <w:t>allowed to mix at room temperature within the</w:t>
      </w:r>
      <w:r w:rsidR="001E30F9" w:rsidRPr="00AE1D81">
        <w:t xml:space="preserve"> new</w:t>
      </w:r>
      <w:r w:rsidRPr="00AE1D81">
        <w:t xml:space="preserve"> collection pot for </w:t>
      </w:r>
      <w:r w:rsidR="00AE1D81">
        <w:t>nine</w:t>
      </w:r>
      <w:r w:rsidRPr="00AE1D81">
        <w:t> h</w:t>
      </w:r>
      <w:r w:rsidR="001E30F9" w:rsidRPr="00AE1D81">
        <w:t>ours</w:t>
      </w:r>
      <w:r w:rsidR="00AB6B17">
        <w:t xml:space="preserve"> to</w:t>
      </w:r>
      <w:r w:rsidR="001E30F9" w:rsidRPr="00AE1D81">
        <w:t xml:space="preserve"> simulate the</w:t>
      </w:r>
      <w:r w:rsidR="00CC5D87" w:rsidRPr="00AE1D81">
        <w:t xml:space="preserve"> temporal and spatial </w:t>
      </w:r>
      <w:r w:rsidR="001E30F9" w:rsidRPr="00AE1D81">
        <w:t>conditions</w:t>
      </w:r>
      <w:r w:rsidR="00CC5D87" w:rsidRPr="00AE1D81">
        <w:t xml:space="preserve"> that insects</w:t>
      </w:r>
      <w:r w:rsidR="00AB6B17">
        <w:t xml:space="preserve"> would</w:t>
      </w:r>
      <w:r w:rsidR="00CC5D87" w:rsidRPr="00AE1D81">
        <w:t xml:space="preserve"> experience</w:t>
      </w:r>
      <w:r w:rsidR="001E30F9" w:rsidRPr="00AE1D81">
        <w:t xml:space="preserve"> </w:t>
      </w:r>
      <w:r w:rsidR="00CC5D87" w:rsidRPr="00AE1D81">
        <w:t xml:space="preserve">upon collection </w:t>
      </w:r>
      <w:r w:rsidR="001E30F9" w:rsidRPr="00AE1D81">
        <w:t>in</w:t>
      </w:r>
      <w:r w:rsidR="00CC5D87" w:rsidRPr="00AE1D81">
        <w:t xml:space="preserve"> the field study</w:t>
      </w:r>
      <w:r w:rsidR="001E30F9" w:rsidRPr="00AE1D81">
        <w:t xml:space="preserve">. </w:t>
      </w:r>
      <w:r w:rsidRPr="00AE1D81">
        <w:t xml:space="preserve"> </w:t>
      </w:r>
      <w:r w:rsidR="001E30F9" w:rsidRPr="00AE1D81">
        <w:t xml:space="preserve">All </w:t>
      </w:r>
      <w:r w:rsidR="001E30F9" w:rsidRPr="00AE1D81">
        <w:rPr>
          <w:i/>
        </w:rPr>
        <w:t>Culicoides</w:t>
      </w:r>
      <w:r w:rsidR="001E30F9" w:rsidRPr="00AE1D81">
        <w:t xml:space="preserve"> were then killed</w:t>
      </w:r>
      <w:r w:rsidRPr="00AE1D81">
        <w:t xml:space="preserve"> by exposure to cold and stored at -20°C prior to assessment for the presence of ovalbumin </w:t>
      </w:r>
      <w:r w:rsidR="001E30F9" w:rsidRPr="00AE1D81">
        <w:t xml:space="preserve">marker </w:t>
      </w:r>
      <w:r w:rsidRPr="00AE1D81">
        <w:t xml:space="preserve">on individual </w:t>
      </w:r>
      <w:r w:rsidRPr="00AE1D81">
        <w:rPr>
          <w:i/>
        </w:rPr>
        <w:t>Culicoides</w:t>
      </w:r>
      <w:r w:rsidRPr="00AE1D81">
        <w:t xml:space="preserve"> using the ovalbumin-specific ELISA</w:t>
      </w:r>
      <w:r w:rsidR="00A43E00">
        <w:t>. Three replicates were performed at each density and number of marked individuals introduced</w:t>
      </w:r>
      <w:proofErr w:type="gramStart"/>
      <w:r w:rsidR="00A43E00">
        <w:t>.</w:t>
      </w:r>
      <w:r w:rsidRPr="00AE1D81">
        <w:t>.</w:t>
      </w:r>
      <w:proofErr w:type="gramEnd"/>
      <w:r w:rsidR="00CC5D87" w:rsidRPr="00AE1D81">
        <w:t xml:space="preserve"> The relative level of transfer from marked to unmarked </w:t>
      </w:r>
      <w:r w:rsidR="00CC5D87" w:rsidRPr="00AE1D81">
        <w:rPr>
          <w:i/>
        </w:rPr>
        <w:t>Culicoides</w:t>
      </w:r>
      <w:r w:rsidR="00CC5D87" w:rsidRPr="00AE1D81">
        <w:t xml:space="preserve"> was calculated</w:t>
      </w:r>
      <w:r w:rsidR="00A43E00">
        <w:t xml:space="preserve"> from comparison of the observed and expected number of ovalbumin-positive individuals recovered from each pot. In one replicate at the high density of insects the number of positive individuals exceeded the number introduced, indicating a probability of transfer of the marker between individuals</w:t>
      </w:r>
      <w:r w:rsidR="00DC4033">
        <w:t xml:space="preserve"> at high densities of marked </w:t>
      </w:r>
      <w:r w:rsidR="00DC4033" w:rsidRPr="00DC4033">
        <w:rPr>
          <w:i/>
        </w:rPr>
        <w:t>Culicoides</w:t>
      </w:r>
      <w:r w:rsidR="00A43E00">
        <w:t xml:space="preserve">. </w:t>
      </w:r>
      <w:r w:rsidR="00CC5D87" w:rsidRPr="00AE1D81">
        <w:t xml:space="preserve"> </w:t>
      </w:r>
      <w:r w:rsidR="0059198B">
        <w:rPr>
          <w:b/>
          <w:noProof/>
          <w:lang w:eastAsia="en-GB"/>
        </w:rPr>
        <w:drawing>
          <wp:inline distT="0" distB="0" distL="0" distR="0" wp14:anchorId="6423DBE5" wp14:editId="5B834816">
            <wp:extent cx="6096000" cy="3048000"/>
            <wp:effectExtent l="0" t="0" r="0" b="0"/>
            <wp:docPr id="1" name="Picture 1" descr="N:\Entomology\private\STUD201500 (BBSRC Laura)\Minitab &amp; Stats\R working\contact contamination (dispersal paper)\boxplot remative contact contamin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Entomology\private\STUD201500 (BBSRC Laura)\Minitab &amp; Stats\R working\contact contamination (dispersal paper)\boxplot remative contact contaminat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F9E6E39" w14:textId="77777777" w:rsidR="002423CE" w:rsidRDefault="002423CE" w:rsidP="009522B7">
      <w:pPr>
        <w:contextualSpacing/>
      </w:pPr>
    </w:p>
    <w:sectPr w:rsidR="002423CE" w:rsidSect="001E30F9">
      <w:pgSz w:w="11906" w:h="16838"/>
      <w:pgMar w:top="1440" w:right="709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DA0B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B567B"/>
    <w:multiLevelType w:val="hybridMultilevel"/>
    <w:tmpl w:val="CD10786C"/>
    <w:lvl w:ilvl="0" w:tplc="29305E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E4C56"/>
    <w:multiLevelType w:val="hybridMultilevel"/>
    <w:tmpl w:val="6AD27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tugwell">
    <w15:presenceInfo w15:providerId="AD" w15:userId="S-1-5-21-33161136-4243236629-4019823148-7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713"/>
    <w:rsid w:val="00011E4C"/>
    <w:rsid w:val="00043768"/>
    <w:rsid w:val="00061C8F"/>
    <w:rsid w:val="00076C0C"/>
    <w:rsid w:val="000C7E77"/>
    <w:rsid w:val="00166EA4"/>
    <w:rsid w:val="00183BC1"/>
    <w:rsid w:val="00190AA3"/>
    <w:rsid w:val="001929D6"/>
    <w:rsid w:val="001B7713"/>
    <w:rsid w:val="001C0308"/>
    <w:rsid w:val="001D3DFB"/>
    <w:rsid w:val="001E30F9"/>
    <w:rsid w:val="002423CE"/>
    <w:rsid w:val="002F341D"/>
    <w:rsid w:val="00322B24"/>
    <w:rsid w:val="00326CA1"/>
    <w:rsid w:val="003424B0"/>
    <w:rsid w:val="00342691"/>
    <w:rsid w:val="003D3027"/>
    <w:rsid w:val="00417F88"/>
    <w:rsid w:val="00541128"/>
    <w:rsid w:val="0059198B"/>
    <w:rsid w:val="005C7978"/>
    <w:rsid w:val="006C1A71"/>
    <w:rsid w:val="006C5AC6"/>
    <w:rsid w:val="006E2ADB"/>
    <w:rsid w:val="006F4EB9"/>
    <w:rsid w:val="00743DCF"/>
    <w:rsid w:val="007536AE"/>
    <w:rsid w:val="007A21C0"/>
    <w:rsid w:val="00825C20"/>
    <w:rsid w:val="008316A3"/>
    <w:rsid w:val="00834F42"/>
    <w:rsid w:val="00880D53"/>
    <w:rsid w:val="008B6DE8"/>
    <w:rsid w:val="008C2584"/>
    <w:rsid w:val="0091737E"/>
    <w:rsid w:val="00943939"/>
    <w:rsid w:val="009522B7"/>
    <w:rsid w:val="009D36AF"/>
    <w:rsid w:val="009D454A"/>
    <w:rsid w:val="009D56FF"/>
    <w:rsid w:val="00A21A42"/>
    <w:rsid w:val="00A43E00"/>
    <w:rsid w:val="00A66E31"/>
    <w:rsid w:val="00A7758A"/>
    <w:rsid w:val="00A812B9"/>
    <w:rsid w:val="00AB6B17"/>
    <w:rsid w:val="00AD7C52"/>
    <w:rsid w:val="00AE1D81"/>
    <w:rsid w:val="00B124F2"/>
    <w:rsid w:val="00B32BE6"/>
    <w:rsid w:val="00B4434A"/>
    <w:rsid w:val="00B55385"/>
    <w:rsid w:val="00B80758"/>
    <w:rsid w:val="00B97B27"/>
    <w:rsid w:val="00C84BF8"/>
    <w:rsid w:val="00CA2E0F"/>
    <w:rsid w:val="00CB39A0"/>
    <w:rsid w:val="00CC5D87"/>
    <w:rsid w:val="00D07039"/>
    <w:rsid w:val="00D62C95"/>
    <w:rsid w:val="00DB1E6F"/>
    <w:rsid w:val="00DC2B29"/>
    <w:rsid w:val="00DC4033"/>
    <w:rsid w:val="00E1641C"/>
    <w:rsid w:val="00E8620A"/>
    <w:rsid w:val="00E86B57"/>
    <w:rsid w:val="00EC6DB0"/>
    <w:rsid w:val="00ED3032"/>
    <w:rsid w:val="00F459B6"/>
    <w:rsid w:val="00F8007E"/>
    <w:rsid w:val="00FA36DA"/>
    <w:rsid w:val="00F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F78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E9D3D2-6A2D-4C7A-BE76-CB7373D3C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Harrup</dc:creator>
  <cp:lastModifiedBy>christopher sanders</cp:lastModifiedBy>
  <cp:revision>3</cp:revision>
  <cp:lastPrinted>2016-11-18T12:05:00Z</cp:lastPrinted>
  <dcterms:created xsi:type="dcterms:W3CDTF">2017-01-23T13:36:00Z</dcterms:created>
  <dcterms:modified xsi:type="dcterms:W3CDTF">2017-01-23T13:36:00Z</dcterms:modified>
</cp:coreProperties>
</file>